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CE750" w14:textId="24C49524" w:rsidR="00645BFC" w:rsidRPr="00645BFC" w:rsidRDefault="00645BFC" w:rsidP="00645BFC">
      <w:pPr>
        <w:rPr>
          <w:rFonts w:ascii="Times New Roman" w:eastAsia="MS Mincho" w:hAnsi="Times New Roman" w:cs="Times New Roman"/>
          <w:bCs/>
          <w:snapToGrid w:val="0"/>
          <w:kern w:val="0"/>
          <w:sz w:val="24"/>
          <w:szCs w:val="24"/>
          <w:lang w:eastAsia="ja-JP"/>
        </w:rPr>
      </w:pPr>
      <w:bookmarkStart w:id="0" w:name="_Hlk60046829"/>
      <w:bookmarkStart w:id="1" w:name="_Hlk60236833"/>
      <w:r w:rsidRPr="00645BFC">
        <w:rPr>
          <w:rFonts w:ascii="Times New Roman" w:eastAsia="MS Mincho" w:hAnsi="Times New Roman" w:cs="Times New Roman"/>
          <w:bCs/>
          <w:snapToGrid w:val="0"/>
          <w:kern w:val="0"/>
          <w:sz w:val="24"/>
          <w:szCs w:val="24"/>
          <w:lang w:eastAsia="ja-JP"/>
        </w:rPr>
        <w:t>Table</w:t>
      </w:r>
      <w:bookmarkEnd w:id="0"/>
      <w:r w:rsidRPr="00645BFC">
        <w:rPr>
          <w:rFonts w:ascii="Times New Roman" w:eastAsia="MS Mincho" w:hAnsi="Times New Roman" w:cs="Times New Roman"/>
          <w:bCs/>
          <w:snapToGrid w:val="0"/>
          <w:kern w:val="0"/>
          <w:sz w:val="24"/>
          <w:szCs w:val="24"/>
          <w:lang w:eastAsia="ja-JP"/>
        </w:rPr>
        <w:t xml:space="preserve"> </w:t>
      </w:r>
      <w:r w:rsidR="001E4C7E">
        <w:rPr>
          <w:rFonts w:ascii="Times New Roman" w:eastAsia="MS Mincho" w:hAnsi="Times New Roman" w:cs="Times New Roman"/>
          <w:bCs/>
          <w:snapToGrid w:val="0"/>
          <w:kern w:val="0"/>
          <w:sz w:val="24"/>
          <w:szCs w:val="24"/>
          <w:lang w:eastAsia="ja-JP"/>
        </w:rPr>
        <w:t>S</w:t>
      </w:r>
      <w:r w:rsidRPr="00645BFC">
        <w:rPr>
          <w:rFonts w:ascii="Times New Roman" w:eastAsia="MS Mincho" w:hAnsi="Times New Roman" w:cs="Times New Roman"/>
          <w:bCs/>
          <w:snapToGrid w:val="0"/>
          <w:kern w:val="0"/>
          <w:sz w:val="24"/>
          <w:szCs w:val="24"/>
          <w:lang w:eastAsia="ja-JP"/>
        </w:rPr>
        <w:t>1.</w:t>
      </w:r>
      <w:bookmarkEnd w:id="1"/>
      <w:r w:rsidRPr="00645BFC">
        <w:rPr>
          <w:rFonts w:ascii="Times New Roman" w:eastAsia="MS Mincho" w:hAnsi="Times New Roman" w:cs="Times New Roman"/>
          <w:bCs/>
          <w:snapToGrid w:val="0"/>
          <w:kern w:val="0"/>
          <w:sz w:val="24"/>
          <w:szCs w:val="24"/>
          <w:lang w:eastAsia="ja-JP"/>
        </w:rPr>
        <w:t xml:space="preserve"> Significant changes in KLF</w:t>
      </w:r>
      <w:r w:rsidRPr="00645BFC">
        <w:rPr>
          <w:rFonts w:ascii="Times New Roman" w:eastAsia="MS Mincho" w:hAnsi="Times New Roman" w:cs="Times New Roman" w:hint="eastAsia"/>
          <w:bCs/>
          <w:snapToGrid w:val="0"/>
          <w:kern w:val="0"/>
          <w:sz w:val="24"/>
          <w:szCs w:val="24"/>
          <w:lang w:eastAsia="ja-JP"/>
        </w:rPr>
        <w:t>s</w:t>
      </w:r>
      <w:r w:rsidRPr="00645BFC">
        <w:rPr>
          <w:rFonts w:ascii="Times New Roman" w:eastAsia="MS Mincho" w:hAnsi="Times New Roman" w:cs="Times New Roman"/>
          <w:bCs/>
          <w:snapToGrid w:val="0"/>
          <w:kern w:val="0"/>
          <w:sz w:val="24"/>
          <w:szCs w:val="24"/>
          <w:lang w:eastAsia="ja-JP"/>
        </w:rPr>
        <w:t xml:space="preserve"> expression in transcription level between </w:t>
      </w:r>
      <w:r w:rsidRPr="00645BFC">
        <w:rPr>
          <w:rFonts w:ascii="Times New Roman" w:eastAsia="MS Mincho" w:hAnsi="Times New Roman" w:cs="Times New Roman" w:hint="eastAsia"/>
          <w:bCs/>
          <w:snapToGrid w:val="0"/>
          <w:kern w:val="0"/>
          <w:sz w:val="24"/>
          <w:szCs w:val="24"/>
          <w:lang w:eastAsia="ja-JP"/>
        </w:rPr>
        <w:t>CR</w:t>
      </w:r>
      <w:r w:rsidRPr="00645BFC">
        <w:rPr>
          <w:rFonts w:ascii="Times New Roman" w:eastAsia="MS Mincho" w:hAnsi="Times New Roman" w:cs="Times New Roman"/>
          <w:bCs/>
          <w:snapToGrid w:val="0"/>
          <w:kern w:val="0"/>
          <w:sz w:val="24"/>
          <w:szCs w:val="24"/>
          <w:lang w:eastAsia="ja-JP"/>
        </w:rPr>
        <w:t xml:space="preserve">C and normal samples (ONCOMINE Database). </w:t>
      </w:r>
    </w:p>
    <w:p w14:paraId="45BE4AE5" w14:textId="12301EC8" w:rsidR="00D80519" w:rsidRDefault="00D80519"/>
    <w:tbl>
      <w:tblPr>
        <w:tblW w:w="9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99"/>
        <w:gridCol w:w="4016"/>
        <w:gridCol w:w="1276"/>
        <w:gridCol w:w="966"/>
        <w:gridCol w:w="850"/>
        <w:gridCol w:w="2268"/>
      </w:tblGrid>
      <w:tr w:rsidR="00D123B6" w:rsidRPr="00645BFC" w14:paraId="7BFF716A" w14:textId="77777777" w:rsidTr="00D123B6">
        <w:trPr>
          <w:trHeight w:val="276"/>
        </w:trPr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AE2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264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s of CRC vs. Normal Samp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410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4FF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30F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Te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4DD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set</w:t>
            </w:r>
          </w:p>
        </w:tc>
      </w:tr>
      <w:tr w:rsidR="00D123B6" w:rsidRPr="00645BFC" w14:paraId="4440F4BA" w14:textId="77777777" w:rsidTr="00D123B6">
        <w:trPr>
          <w:trHeight w:val="276"/>
        </w:trPr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E09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2</w:t>
            </w:r>
          </w:p>
        </w:tc>
        <w:tc>
          <w:tcPr>
            <w:tcW w:w="4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44F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osigmoid Adenocarcinoma vs. Norm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72B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17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3B1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E-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9BF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2.58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94C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3E0F59D8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AF94F0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3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19596FA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1CFE5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9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E54EFB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E-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7D4993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9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7C5D2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edcke Colorectal</w:t>
            </w:r>
          </w:p>
        </w:tc>
      </w:tr>
      <w:tr w:rsidR="00D123B6" w:rsidRPr="00645BFC" w14:paraId="014EC092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DF68CC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683CDB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Mucinous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78B9E2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77FCDF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4E-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0E80A3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8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69AE40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72C20FC3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53E430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009F5BC3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900773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C7ACF2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4E-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69BA4C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3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1CD91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1BC9957C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9E3B111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4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4F0C8B2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4336E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40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9F012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E-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FD2EC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8.79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F980A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ng Colorectal</w:t>
            </w:r>
          </w:p>
        </w:tc>
      </w:tr>
      <w:tr w:rsidR="00D123B6" w:rsidRPr="00645BFC" w14:paraId="02149A7D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F78717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6AA5BDA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692D7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7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50330B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8E-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708C5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2.1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C581E3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iser Colon</w:t>
            </w:r>
          </w:p>
        </w:tc>
      </w:tr>
      <w:tr w:rsidR="00D123B6" w:rsidRPr="00645BFC" w14:paraId="168106C5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B7769A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F1D070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cum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A2B25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9F980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4E-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9927A2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85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921D7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iser Colon</w:t>
            </w:r>
          </w:p>
        </w:tc>
      </w:tr>
      <w:tr w:rsidR="00D123B6" w:rsidRPr="00645BFC" w14:paraId="666F583E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EED7CC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7D9ED1A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osigmoid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69BCDC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9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97F298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E-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68DF35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8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47D2D1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iser Colon</w:t>
            </w:r>
          </w:p>
        </w:tc>
      </w:tr>
      <w:tr w:rsidR="00D123B6" w:rsidRPr="00645BFC" w14:paraId="664C2EDB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89924D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0626BED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74388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99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0A9D85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DCF251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4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490B8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iser Colon</w:t>
            </w:r>
          </w:p>
        </w:tc>
      </w:tr>
      <w:tr w:rsidR="00D123B6" w:rsidRPr="00645BFC" w14:paraId="695BB943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3AE683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4E0EBF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C8F802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FDF550C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E-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CE6B8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7.8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00D0EB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321D93E4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EDF1CC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05FC52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1C22E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82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7372FA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E-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0E94B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5.2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6D388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5BB4A8B6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3BF624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02B00F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D0A0C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42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AB5C49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43D92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.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EF8B03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70EBE011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CB937EB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8A2F82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15E7F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6702693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E-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84B251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5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B989E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</w:t>
            </w:r>
          </w:p>
        </w:tc>
      </w:tr>
      <w:tr w:rsidR="00D123B6" w:rsidRPr="00645BFC" w14:paraId="0CBE7818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3FFF020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CABD08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6B507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1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DF9B585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5E-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B5B18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4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68EFA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</w:t>
            </w:r>
          </w:p>
        </w:tc>
      </w:tr>
      <w:tr w:rsidR="00D123B6" w:rsidRPr="00645BFC" w14:paraId="460D9282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211DA7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01F674A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E5DC5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4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B431D3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E-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C4A5D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.9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1B014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bates-Bellver Colon</w:t>
            </w:r>
          </w:p>
        </w:tc>
      </w:tr>
      <w:tr w:rsidR="00D123B6" w:rsidRPr="00645BFC" w14:paraId="5BB9BBFD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1BA4D2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32EDFC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4AE25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5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BDA7E7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1E-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2B162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.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CBFD1A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bates-Bellver Colon</w:t>
            </w:r>
          </w:p>
        </w:tc>
      </w:tr>
      <w:tr w:rsidR="00D123B6" w:rsidRPr="00645BFC" w14:paraId="211F5838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F6DC853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1AB1C2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64C64A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99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17B37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E-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4D9B8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8.1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53563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183CECF0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A8826D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6446354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cum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75FF3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06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DCBC8F3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2E-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E8FD8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0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51EEA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12F07734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45A611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4A4CA300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160E7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79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E34DDEA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E-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24455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0.1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74410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4875F661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E19B38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B08E6E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osigmoid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8F3A3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8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B8DAA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4E-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A7D7A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7.6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09365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2D962E3C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079B41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07FFA451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Mucinous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4F5A9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7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0524DC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3E-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7EDB1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1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A77DE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5B1598F5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5787E6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A96F22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Mucinous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4211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7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4079E7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5827E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.2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FFCAD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04BA0E46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699DCB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7B495D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E6537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44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1DED8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E-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2F1FD3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5.1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E4C72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edcke Colorectal</w:t>
            </w:r>
          </w:p>
        </w:tc>
      </w:tr>
      <w:tr w:rsidR="00D123B6" w:rsidRPr="00645BFC" w14:paraId="7A810720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0C24FB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6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697A34B1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445022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2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C2D60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5E-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9ACFA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1CD0B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</w:t>
            </w:r>
          </w:p>
        </w:tc>
      </w:tr>
      <w:tr w:rsidR="00D123B6" w:rsidRPr="00645BFC" w14:paraId="7C9C584C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2FB4B5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D8708A0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Mucinous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62B3C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2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98727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9E-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6D66B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97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0AC7B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556D9F8E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4F44AE1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7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7AE9698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8297C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80522B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2E-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122253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7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BB7B1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edcke Colorectal</w:t>
            </w:r>
          </w:p>
        </w:tc>
      </w:tr>
      <w:tr w:rsidR="00D123B6" w:rsidRPr="00645BFC" w14:paraId="4F97198D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98EFD00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D8CD0DA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Carcinoma Epitheli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350B9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40A9C3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3E-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1897B7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9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81333A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343B4A0C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2BC1C1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58FD2AA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9191E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975C6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E-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C1B81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BEF7F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6D2F5044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194723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16EFA41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ma Epitheli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76F1F5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2CF13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2D863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8303A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020FEFC5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B2728A1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84E7FE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osigmoid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EA65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8FA85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-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3960C1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41957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iser Colon</w:t>
            </w:r>
          </w:p>
        </w:tc>
      </w:tr>
      <w:tr w:rsidR="00D123B6" w:rsidRPr="00645BFC" w14:paraId="51D36E0B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86DFD8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6EA32CC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F8F8B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E6AC0EC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E-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781745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217D5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33BDACC1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7316F3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8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7E856FCB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Mucinous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1EA98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3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5A270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5E-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9773D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.4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429E3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3ECA45BD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E99481A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96FB4B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Mucinous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74647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6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53FD5F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014F2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3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46A23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485912BF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0E2461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3A8BA4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osigmoid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FFE7D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66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66F564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4E2D8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6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35430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605C1B33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C3113D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1D3BD0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07BB2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2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AA328B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E-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5F0AF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5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348EE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2DD833CD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88C4C1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4950030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90A98A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6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1C4DAF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E-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11FD2C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2.4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2A2B9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460D667E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A480C6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191179FB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1577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06574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E-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4F758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0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5D302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ng Colorectal</w:t>
            </w:r>
          </w:p>
        </w:tc>
      </w:tr>
      <w:tr w:rsidR="00D123B6" w:rsidRPr="00645BFC" w14:paraId="7779F95C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B21C233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923CA83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Carcinoma Epitheli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1CCEF7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8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53CCF9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5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F4C957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3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DD079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6E8CC2C0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D602AC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9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0D55943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23FB37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6942C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6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337EF2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8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99DBAA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n Colon</w:t>
            </w:r>
          </w:p>
        </w:tc>
      </w:tr>
      <w:tr w:rsidR="00D123B6" w:rsidRPr="00645BFC" w14:paraId="5E51E949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918303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1FFEA08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61EA4A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6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65BAAC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5E-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B7559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9.8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5C4F10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4C632EB7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76F728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988A8A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ma Epitheli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BB478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23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DB370EA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E-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FF924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3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9C9740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62FE46EA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40412BA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7B4F37CB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1C58D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6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89E25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E-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BCE51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6.7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AD9A1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213D2ED5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FF36CE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48A6ABD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Carcinoma Epitheli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B5EF3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5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E16762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E-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C09DC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2.1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709CD3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55AA4521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33A759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4BE4EB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DE9E0C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8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E61E47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E-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8756B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12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178DDD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</w:t>
            </w:r>
          </w:p>
        </w:tc>
      </w:tr>
      <w:tr w:rsidR="00D123B6" w:rsidRPr="00645BFC" w14:paraId="5EE0A4B2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02AE7C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090A2FC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D8D75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0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CAF7B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6E-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8E42C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9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A5C76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</w:t>
            </w:r>
          </w:p>
        </w:tc>
      </w:tr>
      <w:tr w:rsidR="00D123B6" w:rsidRPr="00645BFC" w14:paraId="754C9897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B1B236B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0B2AA92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A7D23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63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738B02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E-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C95FD1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2.28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6DA480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ng Colorectal</w:t>
            </w:r>
          </w:p>
        </w:tc>
      </w:tr>
      <w:tr w:rsidR="00D123B6" w:rsidRPr="00645BFC" w14:paraId="0EE81377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686CDB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4C8FD9A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9D972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6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BCE24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41843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7A750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terman Colon</w:t>
            </w:r>
          </w:p>
        </w:tc>
      </w:tr>
      <w:tr w:rsidR="00D123B6" w:rsidRPr="00645BFC" w14:paraId="4FF433F0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83F7D1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6AFCD4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cum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62ED7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B3DC64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4E-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ED556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2.2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F2640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72B91E21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6795E6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9272B3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Mucinous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B1FE13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D6D0CF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7E-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977FC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1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0DCE8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363AA44D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2C5D96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B319F7B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BFF677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17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5F29B1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E-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CF4BE2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0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9EFC1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68B69F4A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2BDE78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4A68F44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70ECEA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09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23DADA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E-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3C38B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5.1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59664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7031B7CA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109DBB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23F8CD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osigmoid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A1FB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E70927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7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B0B6C7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4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60C350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1A0F6A18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E64B78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8E13BF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6339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5B719C7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64B7EA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45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F076E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edcke Colorectal</w:t>
            </w:r>
          </w:p>
        </w:tc>
      </w:tr>
      <w:tr w:rsidR="00D123B6" w:rsidRPr="00645BFC" w14:paraId="317EE0C0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C65E84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4C8C78D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044E15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8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345923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E-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4C87E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8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0784C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iser Colon</w:t>
            </w:r>
          </w:p>
        </w:tc>
      </w:tr>
      <w:tr w:rsidR="00D123B6" w:rsidRPr="00645BFC" w14:paraId="57175F33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B8100C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0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4F08137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Mucinous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DF53D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6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9FF48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3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7503A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2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1A46B5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4368E9EC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6AC1260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2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0249C77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75EAD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5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DBFD078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E-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AD4E3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4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9E0D1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44C097EB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AE2E6EA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DC1733A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Carcinoma Epitheli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6E583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91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13A9E7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E-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DDA0A2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5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682E2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20792409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B90D9EE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6F0544D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2EF3F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8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C519740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E-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247A9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1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80EFB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1B712724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2683DF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41E1E9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Mucinous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899733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8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7A466A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5E-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EBFD8A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9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6A775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7BCBF5FD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EF73E28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4E18799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FCA53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48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5BEEC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2E-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E4050F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4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A2F633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321649E1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AA8E7AA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13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1CCC4F3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08688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6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E9F7BBC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E-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5A899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6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5DBC8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udens Colon</w:t>
            </w:r>
          </w:p>
        </w:tc>
      </w:tr>
      <w:tr w:rsidR="00D123B6" w:rsidRPr="00645BFC" w14:paraId="7CDF7E8C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C1D177B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31A7BE3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0F81C4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FF20EEC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3361F5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0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41AEE7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5954BED7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506CEA0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11319D1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Mucinous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63D0A6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B48359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E-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3DA28C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9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91BEE3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6ABD3C53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32A16AC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0B492C9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 Adeno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FFBB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3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196FE1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4E-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E5EBFE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7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9B66A2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 Colorectal</w:t>
            </w:r>
          </w:p>
        </w:tc>
      </w:tr>
      <w:tr w:rsidR="00D123B6" w:rsidRPr="00645BFC" w14:paraId="7A38B191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8C0366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00F52AF4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Carcinoma Epitheli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7D7209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2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F8CA13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3E-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123132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62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F6200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  <w:tr w:rsidR="00D123B6" w:rsidRPr="00645BFC" w14:paraId="7FCA0DDF" w14:textId="77777777" w:rsidTr="00D123B6">
        <w:trPr>
          <w:trHeight w:val="276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C010AD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7F0B0F4F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Carcinoma vs. 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7451B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9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D02FCF1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4E-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AE851D" w14:textId="77777777" w:rsidR="00645BFC" w:rsidRPr="00645BFC" w:rsidRDefault="00645BFC" w:rsidP="00645B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4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358206" w14:textId="77777777" w:rsidR="00645BFC" w:rsidRPr="00645BFC" w:rsidRDefault="00645BFC" w:rsidP="00645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rzypczak Colorectal 2</w:t>
            </w:r>
          </w:p>
        </w:tc>
      </w:tr>
    </w:tbl>
    <w:p w14:paraId="5B1987F1" w14:textId="77777777" w:rsidR="00645BFC" w:rsidRPr="00645BFC" w:rsidRDefault="00645BFC"/>
    <w:sectPr w:rsidR="00645BFC" w:rsidRPr="00645BFC" w:rsidSect="00645BFC">
      <w:pgSz w:w="11906" w:h="16838"/>
      <w:pgMar w:top="1440" w:right="1800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0FF3C" w14:textId="77777777" w:rsidR="00F5084D" w:rsidRDefault="00F5084D" w:rsidP="00645BFC">
      <w:r>
        <w:separator/>
      </w:r>
    </w:p>
  </w:endnote>
  <w:endnote w:type="continuationSeparator" w:id="0">
    <w:p w14:paraId="6CFE8DC8" w14:textId="77777777" w:rsidR="00F5084D" w:rsidRDefault="00F5084D" w:rsidP="00645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CFA8D" w14:textId="77777777" w:rsidR="00F5084D" w:rsidRDefault="00F5084D" w:rsidP="00645BFC">
      <w:r>
        <w:separator/>
      </w:r>
    </w:p>
  </w:footnote>
  <w:footnote w:type="continuationSeparator" w:id="0">
    <w:p w14:paraId="164BAC3C" w14:textId="77777777" w:rsidR="00F5084D" w:rsidRDefault="00F5084D" w:rsidP="00645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I0Nja2sDQyNjI3NTBU0lEKTi0uzszPAykwqgUAL2Q3diwAAAA="/>
  </w:docVars>
  <w:rsids>
    <w:rsidRoot w:val="004B7093"/>
    <w:rsid w:val="001E4C7E"/>
    <w:rsid w:val="004B7093"/>
    <w:rsid w:val="004E6C7F"/>
    <w:rsid w:val="00645BFC"/>
    <w:rsid w:val="00D123B6"/>
    <w:rsid w:val="00D80519"/>
    <w:rsid w:val="00F5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7C07C"/>
  <w15:chartTrackingRefBased/>
  <w15:docId w15:val="{A1C60DF5-41CD-478E-9946-1B46940A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B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B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B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5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99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Anthony</dc:creator>
  <cp:keywords/>
  <dc:description/>
  <cp:lastModifiedBy>1</cp:lastModifiedBy>
  <cp:revision>3</cp:revision>
  <dcterms:created xsi:type="dcterms:W3CDTF">2021-12-02T15:43:00Z</dcterms:created>
  <dcterms:modified xsi:type="dcterms:W3CDTF">2021-12-03T02:23:00Z</dcterms:modified>
</cp:coreProperties>
</file>